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F19BE" w14:textId="6E4E54E5" w:rsidR="00E6531F" w:rsidRPr="00DC0742" w:rsidRDefault="00E6531F" w:rsidP="00E6531F">
      <w:pPr>
        <w:rPr>
          <w:rFonts w:cstheme="minorHAnsi"/>
          <w:sz w:val="24"/>
          <w:szCs w:val="24"/>
        </w:rPr>
      </w:pPr>
      <w:r w:rsidRPr="00DC0742">
        <w:rPr>
          <w:rFonts w:cstheme="minorHAnsi"/>
          <w:sz w:val="24"/>
          <w:szCs w:val="24"/>
        </w:rPr>
        <w:t xml:space="preserve">Supplementary Table </w:t>
      </w:r>
      <w:r w:rsidR="00F7208C">
        <w:rPr>
          <w:rFonts w:cstheme="minorHAnsi"/>
          <w:sz w:val="24"/>
          <w:szCs w:val="24"/>
        </w:rPr>
        <w:t>1</w:t>
      </w:r>
      <w:r w:rsidR="007620A4">
        <w:rPr>
          <w:rFonts w:cstheme="minorHAnsi"/>
          <w:sz w:val="24"/>
          <w:szCs w:val="24"/>
        </w:rPr>
        <w:t>:</w:t>
      </w:r>
      <w:r w:rsidRPr="00DC0742">
        <w:rPr>
          <w:rFonts w:cstheme="minorHAnsi"/>
          <w:sz w:val="24"/>
          <w:szCs w:val="24"/>
        </w:rPr>
        <w:t xml:space="preserve"> Subscales of Children’s Communication Checcklist-2 in cases and controls</w:t>
      </w:r>
    </w:p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1774"/>
        <w:gridCol w:w="1575"/>
        <w:gridCol w:w="1398"/>
        <w:gridCol w:w="1423"/>
        <w:gridCol w:w="1423"/>
        <w:gridCol w:w="1423"/>
      </w:tblGrid>
      <w:tr w:rsidR="00E6531F" w:rsidRPr="00DC0742" w14:paraId="082A5FC9" w14:textId="77777777" w:rsidTr="5C6C13FD">
        <w:trPr>
          <w:trHeight w:val="315"/>
        </w:trPr>
        <w:tc>
          <w:tcPr>
            <w:tcW w:w="1774" w:type="dxa"/>
            <w:tcBorders>
              <w:top w:val="none" w:sz="8" w:space="0" w:color="FFFFFF" w:themeColor="background1"/>
              <w:left w:val="none" w:sz="8" w:space="0" w:color="FFFFFF" w:themeColor="background1"/>
              <w:bottom w:val="none" w:sz="12" w:space="0" w:color="000000" w:themeColor="text1"/>
              <w:right w:val="none" w:sz="12" w:space="0" w:color="FFFFFF" w:themeColor="background1"/>
            </w:tcBorders>
          </w:tcPr>
          <w:p w14:paraId="02CB439A" w14:textId="77777777" w:rsidR="00E6531F" w:rsidRPr="00DC0742" w:rsidRDefault="00E6531F" w:rsidP="00EE5311">
            <w:pPr>
              <w:spacing w:after="8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one" w:sz="8" w:space="0" w:color="FFFFFF" w:themeColor="background1"/>
              <w:left w:val="none" w:sz="8" w:space="0" w:color="FFFFFF" w:themeColor="background1"/>
              <w:bottom w:val="none" w:sz="12" w:space="0" w:color="000000" w:themeColor="text1"/>
              <w:right w:val="single" w:sz="12" w:space="0" w:color="000000" w:themeColor="text1"/>
            </w:tcBorders>
          </w:tcPr>
          <w:p w14:paraId="4AED198D" w14:textId="77777777" w:rsidR="00E6531F" w:rsidRPr="00DC0742" w:rsidRDefault="00E6531F" w:rsidP="00EE5311">
            <w:pPr>
              <w:spacing w:after="80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67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04FA0F52" w14:textId="062DB3CE" w:rsidR="00E6531F" w:rsidRPr="00DC0742" w:rsidRDefault="00A5186B" w:rsidP="00EE5311">
            <w:pPr>
              <w:spacing w:after="80"/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Mean (SD</w:t>
            </w:r>
            <w:r w:rsidR="00E6531F" w:rsidRPr="00DC0742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) score </w:t>
            </w:r>
            <w:r w:rsidR="00E6531F" w:rsidRPr="00DC0742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</w:tc>
      </w:tr>
      <w:tr w:rsidR="5C6C13FD" w14:paraId="0AD28708" w14:textId="77777777" w:rsidTr="5C6C13FD">
        <w:trPr>
          <w:trHeight w:val="315"/>
        </w:trPr>
        <w:tc>
          <w:tcPr>
            <w:tcW w:w="1774" w:type="dxa"/>
            <w:tcBorders>
              <w:top w:val="none" w:sz="8" w:space="0" w:color="FFFFFF" w:themeColor="background1"/>
              <w:left w:val="single" w:sz="8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14:paraId="330EFDD0" w14:textId="2442A7AD" w:rsidR="5C6C13FD" w:rsidRDefault="5C6C13FD" w:rsidP="00EE5311">
            <w:pPr>
              <w:spacing w:after="8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one" w:sz="8" w:space="0" w:color="FFFFFF" w:themeColor="background1"/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DD926AB" w14:textId="46FC4F60" w:rsidR="5C6C13FD" w:rsidRDefault="5C6C13FD" w:rsidP="00EE5311">
            <w:pPr>
              <w:spacing w:after="8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2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790C91D6" w14:textId="52197C3F" w:rsidR="5C6C13FD" w:rsidRDefault="5C6C13FD" w:rsidP="00EE5311">
            <w:pPr>
              <w:spacing w:after="80"/>
              <w:rPr>
                <w:rFonts w:eastAsia="Calibri"/>
                <w:b/>
                <w:bCs/>
                <w:sz w:val="24"/>
                <w:szCs w:val="24"/>
              </w:rPr>
            </w:pPr>
            <w:r w:rsidRPr="5C6C13FD">
              <w:rPr>
                <w:rFonts w:eastAsia="Calibri"/>
                <w:b/>
                <w:bCs/>
                <w:sz w:val="24"/>
                <w:szCs w:val="24"/>
              </w:rPr>
              <w:t>CCC-2 Questionnaire</w:t>
            </w:r>
          </w:p>
        </w:tc>
        <w:tc>
          <w:tcPr>
            <w:tcW w:w="2846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3B43A28A" w14:textId="72072092" w:rsidR="5C6C13FD" w:rsidRDefault="5C6C13FD" w:rsidP="00EE5311">
            <w:pPr>
              <w:spacing w:after="80"/>
              <w:rPr>
                <w:rFonts w:eastAsia="Calibri"/>
                <w:b/>
                <w:bCs/>
                <w:sz w:val="24"/>
                <w:szCs w:val="24"/>
              </w:rPr>
            </w:pPr>
            <w:r w:rsidRPr="5C6C13FD">
              <w:rPr>
                <w:rFonts w:eastAsia="Calibri"/>
                <w:b/>
                <w:bCs/>
                <w:sz w:val="24"/>
                <w:szCs w:val="24"/>
              </w:rPr>
              <w:t>White Matter Analysis</w:t>
            </w:r>
          </w:p>
        </w:tc>
      </w:tr>
      <w:tr w:rsidR="00E6531F" w:rsidRPr="00DC0742" w14:paraId="716E548A" w14:textId="77777777" w:rsidTr="5C6C13FD">
        <w:trPr>
          <w:trHeight w:val="300"/>
        </w:trPr>
        <w:tc>
          <w:tcPr>
            <w:tcW w:w="177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</w:tcPr>
          <w:p w14:paraId="5CA94ED3" w14:textId="77777777" w:rsidR="00E6531F" w:rsidRPr="00DC0742" w:rsidRDefault="00E6531F" w:rsidP="00EE5311">
            <w:pPr>
              <w:spacing w:after="80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C0742">
              <w:rPr>
                <w:rFonts w:eastAsia="Calibri" w:cstheme="minorHAnsi"/>
                <w:b/>
                <w:bCs/>
                <w:sz w:val="24"/>
                <w:szCs w:val="24"/>
              </w:rPr>
              <w:t>Language Domain</w:t>
            </w:r>
          </w:p>
        </w:tc>
        <w:tc>
          <w:tcPr>
            <w:tcW w:w="1575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641E651" w14:textId="77777777" w:rsidR="00E6531F" w:rsidRPr="00DC0742" w:rsidRDefault="00E6531F" w:rsidP="00EE5311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b/>
                <w:bCs/>
                <w:sz w:val="24"/>
                <w:szCs w:val="24"/>
              </w:rPr>
              <w:t>CCC-2 subscales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92DA053" w14:textId="77777777" w:rsidR="00E6531F" w:rsidRPr="00DC0742" w:rsidRDefault="00E6531F" w:rsidP="00EE5311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b/>
                <w:bCs/>
                <w:sz w:val="24"/>
                <w:szCs w:val="24"/>
              </w:rPr>
              <w:t>Cases (N=48)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E807E6B" w14:textId="77777777" w:rsidR="004A03FB" w:rsidRDefault="00E6531F" w:rsidP="00EE5311">
            <w:pPr>
              <w:spacing w:after="80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DC0742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Controls </w:t>
            </w:r>
          </w:p>
          <w:p w14:paraId="366C3D09" w14:textId="027EB441" w:rsidR="00E6531F" w:rsidRPr="00DC0742" w:rsidRDefault="00E6531F" w:rsidP="00EE5311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b/>
                <w:bCs/>
                <w:sz w:val="24"/>
                <w:szCs w:val="24"/>
              </w:rPr>
              <w:t>(N =4</w:t>
            </w:r>
            <w:r w:rsidR="0046235D">
              <w:rPr>
                <w:rFonts w:eastAsia="Calibri" w:cstheme="minorHAnsi"/>
                <w:b/>
                <w:bCs/>
                <w:sz w:val="24"/>
                <w:szCs w:val="24"/>
              </w:rPr>
              <w:t>2</w:t>
            </w:r>
            <w:r w:rsidRPr="00DC0742">
              <w:rPr>
                <w:rFonts w:eastAsia="Calibri" w:cstheme="minorHAnsi"/>
                <w:b/>
                <w:bCs/>
                <w:sz w:val="24"/>
                <w:szCs w:val="24"/>
              </w:rPr>
              <w:t>)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ED66F7A" w14:textId="28038C84" w:rsidR="5C6C13FD" w:rsidRDefault="5C6C13FD" w:rsidP="00EE5311">
            <w:pPr>
              <w:spacing w:after="80"/>
              <w:rPr>
                <w:rFonts w:eastAsia="Calibri"/>
                <w:b/>
                <w:bCs/>
                <w:sz w:val="24"/>
                <w:szCs w:val="24"/>
              </w:rPr>
            </w:pPr>
            <w:r w:rsidRPr="5C6C13FD">
              <w:rPr>
                <w:rFonts w:eastAsia="Calibri"/>
                <w:b/>
                <w:bCs/>
                <w:sz w:val="24"/>
                <w:szCs w:val="24"/>
              </w:rPr>
              <w:t>Cases (N=31)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1DE7E8E" w14:textId="575E249C" w:rsidR="5C6C13FD" w:rsidRDefault="5C6C13FD" w:rsidP="00EE5311">
            <w:pPr>
              <w:spacing w:after="80"/>
              <w:rPr>
                <w:rFonts w:eastAsia="Calibri"/>
                <w:b/>
                <w:bCs/>
                <w:sz w:val="24"/>
                <w:szCs w:val="24"/>
              </w:rPr>
            </w:pPr>
            <w:r w:rsidRPr="5C6C13FD">
              <w:rPr>
                <w:rFonts w:eastAsia="Calibri"/>
                <w:b/>
                <w:bCs/>
                <w:sz w:val="24"/>
                <w:szCs w:val="24"/>
              </w:rPr>
              <w:t>Controls (N=35)</w:t>
            </w:r>
          </w:p>
        </w:tc>
      </w:tr>
      <w:tr w:rsidR="00E6531F" w:rsidRPr="00DC0742" w14:paraId="1627B595" w14:textId="77777777" w:rsidTr="5C6C13FD">
        <w:tc>
          <w:tcPr>
            <w:tcW w:w="17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30AE1CE8" w14:textId="77777777" w:rsidR="00E6531F" w:rsidRPr="00DC0742" w:rsidRDefault="00E6531F" w:rsidP="009F1AEF">
            <w:pPr>
              <w:spacing w:after="80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Structural Language</w:t>
            </w:r>
          </w:p>
        </w:tc>
        <w:tc>
          <w:tcPr>
            <w:tcW w:w="1575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</w:tcPr>
          <w:p w14:paraId="2297C3FA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Speech </w:t>
            </w:r>
          </w:p>
        </w:tc>
        <w:tc>
          <w:tcPr>
            <w:tcW w:w="13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3346238A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9.8 (3.34) 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24CE372E" w14:textId="2DF8A4BC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1</w:t>
            </w:r>
            <w:r w:rsidR="00FB3C82">
              <w:rPr>
                <w:rFonts w:eastAsia="Calibri" w:cstheme="minorHAnsi"/>
                <w:sz w:val="24"/>
                <w:szCs w:val="24"/>
              </w:rPr>
              <w:t>1.1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2.</w:t>
            </w:r>
            <w:r w:rsidR="00FB3C82">
              <w:rPr>
                <w:rFonts w:eastAsia="Calibri" w:cstheme="minorHAnsi"/>
                <w:sz w:val="24"/>
                <w:szCs w:val="24"/>
              </w:rPr>
              <w:t>22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236CD64D" w14:textId="74FB234F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8 (3.45)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70CFB88D" w14:textId="3AD22633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11.1 (2.17)</w:t>
            </w:r>
          </w:p>
        </w:tc>
      </w:tr>
      <w:tr w:rsidR="00E6531F" w:rsidRPr="00DC0742" w14:paraId="7A134E5E" w14:textId="77777777" w:rsidTr="5C6C13FD">
        <w:tc>
          <w:tcPr>
            <w:tcW w:w="1774" w:type="dxa"/>
            <w:vMerge/>
          </w:tcPr>
          <w:p w14:paraId="0C6DCEC1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</w:tcPr>
          <w:p w14:paraId="6BA16960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Syntax </w:t>
            </w:r>
          </w:p>
        </w:tc>
        <w:tc>
          <w:tcPr>
            <w:tcW w:w="1398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2A54689C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9.7 (3.10)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033DEF55" w14:textId="6F9D4FF1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1</w:t>
            </w:r>
            <w:r w:rsidR="00FB3C82">
              <w:rPr>
                <w:rFonts w:eastAsia="Calibri" w:cstheme="minorHAnsi"/>
                <w:sz w:val="24"/>
                <w:szCs w:val="24"/>
              </w:rPr>
              <w:t>1.2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2.</w:t>
            </w:r>
            <w:r w:rsidR="00FB3C82">
              <w:rPr>
                <w:rFonts w:eastAsia="Calibri" w:cstheme="minorHAnsi"/>
                <w:sz w:val="24"/>
                <w:szCs w:val="24"/>
              </w:rPr>
              <w:t>13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64D7F76F" w14:textId="5E1CA706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5 (3.45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3D115F8E" w14:textId="0D2B09B2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11.3 (2.05)</w:t>
            </w:r>
          </w:p>
        </w:tc>
      </w:tr>
      <w:tr w:rsidR="00E6531F" w:rsidRPr="00DC0742" w14:paraId="70BEBDD2" w14:textId="77777777" w:rsidTr="5C6C13FD">
        <w:tc>
          <w:tcPr>
            <w:tcW w:w="1774" w:type="dxa"/>
            <w:vMerge/>
          </w:tcPr>
          <w:p w14:paraId="51B258B9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</w:tcPr>
          <w:p w14:paraId="42028341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Semantic </w:t>
            </w:r>
          </w:p>
        </w:tc>
        <w:tc>
          <w:tcPr>
            <w:tcW w:w="1398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75722A7A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9.2 (3.44)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37D490AB" w14:textId="04E9F376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10.</w:t>
            </w:r>
            <w:r w:rsidR="00FB3C82">
              <w:rPr>
                <w:rFonts w:eastAsia="Calibri" w:cstheme="minorHAnsi"/>
                <w:sz w:val="24"/>
                <w:szCs w:val="24"/>
              </w:rPr>
              <w:t>6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2.</w:t>
            </w:r>
            <w:r w:rsidR="00C73486">
              <w:rPr>
                <w:rFonts w:eastAsia="Calibri" w:cstheme="minorHAnsi"/>
                <w:sz w:val="24"/>
                <w:szCs w:val="24"/>
              </w:rPr>
              <w:t>68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0191B1C7" w14:textId="34CF0C36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1 (3.50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</w:tcPr>
          <w:p w14:paraId="75D8A85E" w14:textId="61BB9327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10.8 (2.72)</w:t>
            </w:r>
          </w:p>
        </w:tc>
      </w:tr>
      <w:tr w:rsidR="00E6531F" w:rsidRPr="00DC0742" w14:paraId="44CB3EFA" w14:textId="77777777" w:rsidTr="5C6C13FD">
        <w:tc>
          <w:tcPr>
            <w:tcW w:w="1774" w:type="dxa"/>
            <w:vMerge/>
          </w:tcPr>
          <w:p w14:paraId="608508FD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8" w:space="0" w:color="auto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AB6BABC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Coherence </w:t>
            </w:r>
          </w:p>
        </w:tc>
        <w:tc>
          <w:tcPr>
            <w:tcW w:w="1398" w:type="dxa"/>
            <w:tcBorders>
              <w:top w:val="single" w:sz="8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F269C8E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9.4 (3.43)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750E0C3" w14:textId="1A9CF5B1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  9.</w:t>
            </w:r>
            <w:r w:rsidR="00C73486">
              <w:rPr>
                <w:rFonts w:eastAsia="Calibri" w:cstheme="minorHAnsi"/>
                <w:sz w:val="24"/>
                <w:szCs w:val="24"/>
              </w:rPr>
              <w:t>9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2.</w:t>
            </w:r>
            <w:r w:rsidR="00C73486">
              <w:rPr>
                <w:rFonts w:eastAsia="Calibri" w:cstheme="minorHAnsi"/>
                <w:sz w:val="24"/>
                <w:szCs w:val="24"/>
              </w:rPr>
              <w:t>69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BC622E" w14:textId="1F277EDF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0 (3.24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DB49589" w14:textId="57557928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9 (2.82)</w:t>
            </w:r>
          </w:p>
        </w:tc>
      </w:tr>
      <w:tr w:rsidR="00E6531F" w:rsidRPr="00DC0742" w14:paraId="729092A5" w14:textId="77777777" w:rsidTr="5C6C13FD">
        <w:tc>
          <w:tcPr>
            <w:tcW w:w="1774" w:type="dxa"/>
            <w:vMerge w:val="restart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43BE81E" w14:textId="77777777" w:rsidR="00E6531F" w:rsidRPr="00DC0742" w:rsidRDefault="00E6531F" w:rsidP="004A03FB">
            <w:pPr>
              <w:spacing w:after="80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Pragmatic Language</w:t>
            </w:r>
          </w:p>
        </w:tc>
        <w:tc>
          <w:tcPr>
            <w:tcW w:w="15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4944A4EF" w14:textId="77777777" w:rsidR="00E6531F" w:rsidRPr="00DC0742" w:rsidRDefault="00E6531F" w:rsidP="004A03FB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Inappropriate Initiation </w:t>
            </w:r>
          </w:p>
        </w:tc>
        <w:tc>
          <w:tcPr>
            <w:tcW w:w="13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69783D16" w14:textId="77777777" w:rsidR="00E6531F" w:rsidRPr="00DC0742" w:rsidRDefault="00E6531F" w:rsidP="004A03FB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9.4 (3.12) 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44CC7425" w14:textId="7CFFF3F1" w:rsidR="00E6531F" w:rsidRPr="00DC0742" w:rsidRDefault="00E6531F" w:rsidP="004A03FB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10.</w:t>
            </w:r>
            <w:r w:rsidR="00C73486">
              <w:rPr>
                <w:rFonts w:eastAsia="Calibri" w:cstheme="minorHAnsi"/>
                <w:sz w:val="24"/>
                <w:szCs w:val="24"/>
              </w:rPr>
              <w:t>7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2.</w:t>
            </w:r>
            <w:r w:rsidR="00C73486">
              <w:rPr>
                <w:rFonts w:eastAsia="Calibri" w:cstheme="minorHAnsi"/>
                <w:sz w:val="24"/>
                <w:szCs w:val="24"/>
              </w:rPr>
              <w:t>75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5A9F8C2F" w14:textId="71767735" w:rsidR="5C6C13FD" w:rsidRDefault="5C6C13FD" w:rsidP="004A03FB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5 (3.36)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587A66DA" w14:textId="622F6BDC" w:rsidR="5C6C13FD" w:rsidRDefault="5C6C13FD" w:rsidP="004A03FB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10.7 (2.76)</w:t>
            </w:r>
          </w:p>
        </w:tc>
      </w:tr>
      <w:tr w:rsidR="00E6531F" w:rsidRPr="00DC0742" w14:paraId="0626E82C" w14:textId="77777777" w:rsidTr="5C6C13FD">
        <w:tc>
          <w:tcPr>
            <w:tcW w:w="1774" w:type="dxa"/>
            <w:vMerge/>
          </w:tcPr>
          <w:p w14:paraId="2F56B0AA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2BC432D1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Stereotyped </w:t>
            </w:r>
          </w:p>
        </w:tc>
        <w:tc>
          <w:tcPr>
            <w:tcW w:w="1398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20DE333A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9.8 (3.17) 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075FED7F" w14:textId="249E0E01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10.</w:t>
            </w:r>
            <w:r w:rsidR="00BD721F">
              <w:rPr>
                <w:rFonts w:eastAsia="Calibri" w:cstheme="minorHAnsi"/>
                <w:sz w:val="24"/>
                <w:szCs w:val="24"/>
              </w:rPr>
              <w:t>8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2.</w:t>
            </w:r>
            <w:r w:rsidR="00BD721F">
              <w:rPr>
                <w:rFonts w:eastAsia="Calibri" w:cstheme="minorHAnsi"/>
                <w:sz w:val="24"/>
                <w:szCs w:val="24"/>
              </w:rPr>
              <w:t>70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2A09E2FB" w14:textId="15E4B4F1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6 (3.17)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25B0A086" w14:textId="43108DC5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11.1 (2.64)</w:t>
            </w:r>
          </w:p>
        </w:tc>
      </w:tr>
      <w:tr w:rsidR="00E6531F" w:rsidRPr="00DC0742" w14:paraId="436D2CCE" w14:textId="77777777" w:rsidTr="5C6C13FD">
        <w:tc>
          <w:tcPr>
            <w:tcW w:w="1774" w:type="dxa"/>
            <w:vMerge/>
          </w:tcPr>
          <w:p w14:paraId="1DA59AF5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5365A9B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Context </w:t>
            </w:r>
          </w:p>
        </w:tc>
        <w:tc>
          <w:tcPr>
            <w:tcW w:w="1398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13ECF97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9.1 (3.39) 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1AEA142" w14:textId="0D81C682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10.</w:t>
            </w:r>
            <w:r w:rsidR="00BD721F">
              <w:rPr>
                <w:rFonts w:eastAsia="Calibri" w:cstheme="minorHAnsi"/>
                <w:sz w:val="24"/>
                <w:szCs w:val="24"/>
              </w:rPr>
              <w:t>5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3.1</w:t>
            </w:r>
            <w:r w:rsidR="00BD721F">
              <w:rPr>
                <w:rFonts w:eastAsia="Calibri" w:cstheme="minorHAnsi"/>
                <w:sz w:val="24"/>
                <w:szCs w:val="24"/>
              </w:rPr>
              <w:t>4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13963AD" w14:textId="52467D55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1 (3.27)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71159D6" w14:textId="2D6CF0B6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10.8 (3.04)</w:t>
            </w:r>
          </w:p>
        </w:tc>
      </w:tr>
      <w:tr w:rsidR="00E6531F" w:rsidRPr="00DC0742" w14:paraId="290804FD" w14:textId="77777777" w:rsidTr="5C6C13FD">
        <w:tc>
          <w:tcPr>
            <w:tcW w:w="1774" w:type="dxa"/>
            <w:vMerge/>
          </w:tcPr>
          <w:p w14:paraId="4E5CADC8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483AE6B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Nonverbal </w:t>
            </w:r>
          </w:p>
        </w:tc>
        <w:tc>
          <w:tcPr>
            <w:tcW w:w="1398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AC713C3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9.0 (3.13) </w:t>
            </w:r>
          </w:p>
        </w:tc>
        <w:tc>
          <w:tcPr>
            <w:tcW w:w="142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24E1854" w14:textId="698B726F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  9.</w:t>
            </w:r>
            <w:r w:rsidR="00BD721F">
              <w:rPr>
                <w:rFonts w:eastAsia="Calibri" w:cstheme="minorHAnsi"/>
                <w:sz w:val="24"/>
                <w:szCs w:val="24"/>
              </w:rPr>
              <w:t>6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3.0</w:t>
            </w:r>
            <w:r w:rsidR="00BD721F">
              <w:rPr>
                <w:rFonts w:eastAsia="Calibri" w:cstheme="minorHAnsi"/>
                <w:sz w:val="24"/>
                <w:szCs w:val="24"/>
              </w:rPr>
              <w:t>3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584E39B" w14:textId="7D4F946D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1 (2.83)</w:t>
            </w:r>
          </w:p>
        </w:tc>
        <w:tc>
          <w:tcPr>
            <w:tcW w:w="142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7676C99" w14:textId="6F989421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9 (3.02)</w:t>
            </w:r>
          </w:p>
        </w:tc>
      </w:tr>
      <w:tr w:rsidR="00E6531F" w:rsidRPr="00DC0742" w14:paraId="63DAC97C" w14:textId="77777777" w:rsidTr="5C6C13FD">
        <w:trPr>
          <w:trHeight w:val="330"/>
        </w:trPr>
        <w:tc>
          <w:tcPr>
            <w:tcW w:w="1774" w:type="dxa"/>
            <w:vMerge w:val="restart"/>
            <w:tcBorders>
              <w:top w:val="single" w:sz="12" w:space="0" w:color="000000" w:themeColor="text1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vAlign w:val="center"/>
          </w:tcPr>
          <w:p w14:paraId="33B439C6" w14:textId="77777777" w:rsidR="00E6531F" w:rsidRPr="00DC0742" w:rsidRDefault="00E6531F" w:rsidP="004A03FB">
            <w:pPr>
              <w:spacing w:after="80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Autistic-type behaviours</w:t>
            </w:r>
          </w:p>
        </w:tc>
        <w:tc>
          <w:tcPr>
            <w:tcW w:w="15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24192EEF" w14:textId="77777777" w:rsidR="00E6531F" w:rsidRPr="00DC0742" w:rsidRDefault="00E6531F" w:rsidP="004A03FB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Social </w:t>
            </w:r>
          </w:p>
        </w:tc>
        <w:tc>
          <w:tcPr>
            <w:tcW w:w="13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752A3DAB" w14:textId="4613E996" w:rsidR="00E6531F" w:rsidRPr="00DC0742" w:rsidRDefault="00E6531F" w:rsidP="004A03FB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  9.</w:t>
            </w:r>
            <w:r w:rsidR="00F83CF0">
              <w:rPr>
                <w:rFonts w:eastAsia="Calibri" w:cstheme="minorHAnsi"/>
                <w:sz w:val="24"/>
                <w:szCs w:val="24"/>
              </w:rPr>
              <w:t>1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="00CF407D">
              <w:rPr>
                <w:rFonts w:eastAsia="Calibri" w:cstheme="minorHAnsi"/>
                <w:sz w:val="24"/>
                <w:szCs w:val="24"/>
              </w:rPr>
              <w:t>3.55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708CC7D2" w14:textId="0A6ECDBA" w:rsidR="00E6531F" w:rsidRPr="00DC0742" w:rsidRDefault="00E6531F" w:rsidP="004A03FB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>9.</w:t>
            </w:r>
            <w:r w:rsidR="00BD721F">
              <w:rPr>
                <w:rFonts w:eastAsia="Calibri" w:cstheme="minorHAnsi"/>
                <w:sz w:val="24"/>
                <w:szCs w:val="24"/>
              </w:rPr>
              <w:t>7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</w:t>
            </w:r>
            <w:r w:rsidR="00BD721F">
              <w:rPr>
                <w:rFonts w:eastAsia="Calibri" w:cstheme="minorHAnsi"/>
                <w:sz w:val="24"/>
                <w:szCs w:val="24"/>
              </w:rPr>
              <w:t>2.99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7F52BFBF" w14:textId="103554F4" w:rsidR="5C6C13FD" w:rsidRDefault="5C6C13FD" w:rsidP="004A03FB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0 (3.35)</w:t>
            </w:r>
          </w:p>
        </w:tc>
        <w:tc>
          <w:tcPr>
            <w:tcW w:w="142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</w:tcPr>
          <w:p w14:paraId="43C0D6F7" w14:textId="012B3A1D" w:rsidR="5C6C13FD" w:rsidRDefault="5C6C13FD" w:rsidP="004A03FB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9.9 (3.06)</w:t>
            </w:r>
          </w:p>
        </w:tc>
      </w:tr>
      <w:tr w:rsidR="00E6531F" w:rsidRPr="00DC0742" w14:paraId="7AAD3889" w14:textId="77777777" w:rsidTr="5C6C13FD">
        <w:tc>
          <w:tcPr>
            <w:tcW w:w="1774" w:type="dxa"/>
            <w:vMerge/>
          </w:tcPr>
          <w:p w14:paraId="5B70802C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5F207EE" w14:textId="77777777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Interests </w:t>
            </w:r>
          </w:p>
        </w:tc>
        <w:tc>
          <w:tcPr>
            <w:tcW w:w="1398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126F72D" w14:textId="1F5F814D" w:rsidR="00E6531F" w:rsidRPr="00DC0742" w:rsidRDefault="00E6531F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eastAsia="Calibri" w:cstheme="minorHAnsi"/>
                <w:sz w:val="24"/>
                <w:szCs w:val="24"/>
              </w:rPr>
              <w:t xml:space="preserve">  </w:t>
            </w:r>
            <w:r w:rsidR="00CF407D">
              <w:rPr>
                <w:rFonts w:eastAsia="Calibri" w:cstheme="minorHAnsi"/>
                <w:sz w:val="24"/>
                <w:szCs w:val="24"/>
              </w:rPr>
              <w:t>8.7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 (2.</w:t>
            </w:r>
            <w:r w:rsidR="00CF407D">
              <w:rPr>
                <w:rFonts w:eastAsia="Calibri" w:cstheme="minorHAnsi"/>
                <w:sz w:val="24"/>
                <w:szCs w:val="24"/>
              </w:rPr>
              <w:t>4</w:t>
            </w:r>
            <w:r w:rsidRPr="00DC0742">
              <w:rPr>
                <w:rFonts w:eastAsia="Calibri" w:cstheme="minorHAnsi"/>
                <w:sz w:val="24"/>
                <w:szCs w:val="24"/>
              </w:rPr>
              <w:t xml:space="preserve">0) 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EE5384A" w14:textId="175E3FBF" w:rsidR="00E6531F" w:rsidRPr="00DC0742" w:rsidRDefault="00355C49" w:rsidP="009F1AEF">
            <w:pPr>
              <w:spacing w:after="80"/>
              <w:rPr>
                <w:rFonts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0.0</w:t>
            </w:r>
            <w:r w:rsidR="00E6531F" w:rsidRPr="00DC0742">
              <w:rPr>
                <w:rFonts w:eastAsia="Calibri" w:cstheme="minorHAnsi"/>
                <w:sz w:val="24"/>
                <w:szCs w:val="24"/>
              </w:rPr>
              <w:t xml:space="preserve"> (2.</w:t>
            </w:r>
            <w:r>
              <w:rPr>
                <w:rFonts w:eastAsia="Calibri" w:cstheme="minorHAnsi"/>
                <w:sz w:val="24"/>
                <w:szCs w:val="24"/>
              </w:rPr>
              <w:t>63</w:t>
            </w:r>
            <w:r w:rsidR="00E6531F" w:rsidRPr="00DC0742">
              <w:rPr>
                <w:rFonts w:eastAsia="Calibri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44A671C" w14:textId="0032F5A7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8.6 (2.24)</w:t>
            </w:r>
          </w:p>
        </w:tc>
        <w:tc>
          <w:tcPr>
            <w:tcW w:w="1423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849AC1D" w14:textId="50C21DA0" w:rsidR="5C6C13FD" w:rsidRDefault="5C6C13FD" w:rsidP="009F1AEF">
            <w:pPr>
              <w:spacing w:after="80"/>
              <w:rPr>
                <w:rFonts w:eastAsia="Calibri"/>
                <w:sz w:val="24"/>
                <w:szCs w:val="24"/>
              </w:rPr>
            </w:pPr>
            <w:r w:rsidRPr="5C6C13FD">
              <w:rPr>
                <w:rFonts w:eastAsia="Calibri"/>
                <w:sz w:val="24"/>
                <w:szCs w:val="24"/>
              </w:rPr>
              <w:t>10.3 (2.70)</w:t>
            </w:r>
          </w:p>
        </w:tc>
      </w:tr>
    </w:tbl>
    <w:p w14:paraId="71A4CB0E" w14:textId="5A0ECE52" w:rsidR="00224551" w:rsidRDefault="00224551" w:rsidP="00E6531F">
      <w:pPr>
        <w:rPr>
          <w:rFonts w:cstheme="minorHAnsi"/>
          <w:sz w:val="24"/>
          <w:szCs w:val="24"/>
        </w:rPr>
      </w:pPr>
    </w:p>
    <w:p w14:paraId="149041A4" w14:textId="77777777" w:rsidR="004A03FB" w:rsidRDefault="004A03FB" w:rsidP="00224551">
      <w:pPr>
        <w:rPr>
          <w:rFonts w:cstheme="minorHAnsi"/>
          <w:sz w:val="24"/>
          <w:szCs w:val="24"/>
        </w:rPr>
      </w:pPr>
    </w:p>
    <w:p w14:paraId="6226EB4C" w14:textId="1B8604A6" w:rsidR="00224551" w:rsidRPr="00DC0742" w:rsidRDefault="00224551" w:rsidP="00224551">
      <w:pPr>
        <w:rPr>
          <w:rFonts w:cstheme="minorHAnsi"/>
          <w:sz w:val="24"/>
          <w:szCs w:val="24"/>
        </w:rPr>
      </w:pPr>
      <w:r w:rsidRPr="00DC0742">
        <w:rPr>
          <w:rFonts w:cstheme="minorHAnsi"/>
          <w:sz w:val="24"/>
          <w:szCs w:val="24"/>
        </w:rPr>
        <w:t xml:space="preserve">Supplementary Table </w:t>
      </w:r>
      <w:r w:rsidR="00F7208C">
        <w:rPr>
          <w:rFonts w:cstheme="minorHAnsi"/>
          <w:sz w:val="24"/>
          <w:szCs w:val="24"/>
        </w:rPr>
        <w:t>2</w:t>
      </w:r>
      <w:r w:rsidRPr="00DC0742">
        <w:rPr>
          <w:rFonts w:cstheme="minorHAnsi"/>
          <w:sz w:val="24"/>
          <w:szCs w:val="24"/>
        </w:rPr>
        <w:t xml:space="preserve">: Perinatal characteristics of asphyxia and encephalopathy in case children with </w:t>
      </w:r>
      <w:r>
        <w:rPr>
          <w:rFonts w:cstheme="minorHAnsi"/>
          <w:sz w:val="24"/>
          <w:szCs w:val="24"/>
        </w:rPr>
        <w:t>and without language impairment</w:t>
      </w: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4644"/>
        <w:gridCol w:w="2268"/>
        <w:gridCol w:w="2174"/>
      </w:tblGrid>
      <w:tr w:rsidR="00224551" w:rsidRPr="00DC0742" w14:paraId="4291B290" w14:textId="77777777" w:rsidTr="009F1AEF">
        <w:tc>
          <w:tcPr>
            <w:tcW w:w="4644" w:type="dxa"/>
          </w:tcPr>
          <w:p w14:paraId="0A1DC06B" w14:textId="77777777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Variable</w:t>
            </w:r>
          </w:p>
        </w:tc>
        <w:tc>
          <w:tcPr>
            <w:tcW w:w="2268" w:type="dxa"/>
          </w:tcPr>
          <w:p w14:paraId="6068D5AF" w14:textId="4BF773D8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 xml:space="preserve">Cases with </w:t>
            </w:r>
            <w:r w:rsidR="009E64FA">
              <w:rPr>
                <w:rFonts w:cstheme="minorHAnsi"/>
                <w:sz w:val="24"/>
                <w:szCs w:val="24"/>
              </w:rPr>
              <w:t>language impairment</w:t>
            </w:r>
            <w:r w:rsidRPr="00DC0742">
              <w:rPr>
                <w:rFonts w:cstheme="minorHAnsi"/>
                <w:sz w:val="24"/>
                <w:szCs w:val="24"/>
              </w:rPr>
              <w:t xml:space="preserve"> </w:t>
            </w:r>
            <w:proofErr w:type="gramStart"/>
            <w:r w:rsidR="004A03FB">
              <w:rPr>
                <w:rFonts w:cstheme="minorHAnsi"/>
                <w:sz w:val="24"/>
                <w:szCs w:val="24"/>
              </w:rPr>
              <w:t xml:space="preserve">   </w:t>
            </w:r>
            <w:r w:rsidRPr="00DC0742">
              <w:rPr>
                <w:rFonts w:cstheme="minorHAnsi"/>
                <w:sz w:val="24"/>
                <w:szCs w:val="24"/>
              </w:rPr>
              <w:t>(</w:t>
            </w:r>
            <w:proofErr w:type="gramEnd"/>
            <w:r w:rsidRPr="00DC0742">
              <w:rPr>
                <w:rFonts w:cstheme="minorHAnsi"/>
                <w:sz w:val="24"/>
                <w:szCs w:val="24"/>
              </w:rPr>
              <w:t xml:space="preserve">N = </w:t>
            </w:r>
            <w:r w:rsidR="00DA7859">
              <w:rPr>
                <w:rFonts w:cstheme="minorHAnsi"/>
                <w:sz w:val="24"/>
                <w:szCs w:val="24"/>
              </w:rPr>
              <w:t>8</w:t>
            </w:r>
            <w:r w:rsidRPr="00DC07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74" w:type="dxa"/>
          </w:tcPr>
          <w:p w14:paraId="30DA832D" w14:textId="11D4260D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 xml:space="preserve">Cases with GCC &gt;55 </w:t>
            </w:r>
          </w:p>
          <w:p w14:paraId="49E71EB4" w14:textId="141BD42D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(N = 4</w:t>
            </w:r>
            <w:r w:rsidR="00746973">
              <w:rPr>
                <w:rFonts w:cstheme="minorHAnsi"/>
                <w:sz w:val="24"/>
                <w:szCs w:val="24"/>
              </w:rPr>
              <w:t>0</w:t>
            </w:r>
            <w:r w:rsidRPr="00DC0742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24551" w:rsidRPr="00DC0742" w14:paraId="19C86507" w14:textId="77777777" w:rsidTr="009F1AEF">
        <w:tc>
          <w:tcPr>
            <w:tcW w:w="4644" w:type="dxa"/>
          </w:tcPr>
          <w:p w14:paraId="6A7C099D" w14:textId="77777777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Worst pH within 1 hour of birth, median (IQR)</w:t>
            </w:r>
          </w:p>
        </w:tc>
        <w:tc>
          <w:tcPr>
            <w:tcW w:w="2268" w:type="dxa"/>
          </w:tcPr>
          <w:p w14:paraId="3389BAEE" w14:textId="27C8B62B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6.9 (6.8</w:t>
            </w:r>
            <w:r w:rsidR="00E6273B">
              <w:rPr>
                <w:rFonts w:cstheme="minorHAnsi"/>
                <w:sz w:val="24"/>
                <w:szCs w:val="24"/>
              </w:rPr>
              <w:t>0-</w:t>
            </w:r>
            <w:r w:rsidRPr="00DC0742">
              <w:rPr>
                <w:rFonts w:cstheme="minorHAnsi"/>
                <w:sz w:val="24"/>
                <w:szCs w:val="24"/>
              </w:rPr>
              <w:t>7.0</w:t>
            </w:r>
            <w:r w:rsidR="00006EB6">
              <w:rPr>
                <w:rFonts w:cstheme="minorHAnsi"/>
                <w:sz w:val="24"/>
                <w:szCs w:val="24"/>
              </w:rPr>
              <w:t>1</w:t>
            </w:r>
            <w:r w:rsidRPr="00DC07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74" w:type="dxa"/>
          </w:tcPr>
          <w:p w14:paraId="45D50FB5" w14:textId="29176E26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6.9</w:t>
            </w:r>
            <w:r w:rsidR="00FB5C1C">
              <w:rPr>
                <w:rFonts w:cstheme="minorHAnsi"/>
                <w:sz w:val="24"/>
                <w:szCs w:val="24"/>
              </w:rPr>
              <w:t>6</w:t>
            </w:r>
            <w:r w:rsidRPr="00DC0742">
              <w:rPr>
                <w:rFonts w:cstheme="minorHAnsi"/>
                <w:sz w:val="24"/>
                <w:szCs w:val="24"/>
              </w:rPr>
              <w:t xml:space="preserve"> (6.81</w:t>
            </w:r>
            <w:r w:rsidR="00E6273B">
              <w:rPr>
                <w:rFonts w:cstheme="minorHAnsi"/>
                <w:sz w:val="24"/>
                <w:szCs w:val="24"/>
              </w:rPr>
              <w:t>-</w:t>
            </w:r>
            <w:r w:rsidRPr="00DC0742">
              <w:rPr>
                <w:rFonts w:cstheme="minorHAnsi"/>
                <w:sz w:val="24"/>
                <w:szCs w:val="24"/>
              </w:rPr>
              <w:t>7.12)</w:t>
            </w:r>
          </w:p>
        </w:tc>
      </w:tr>
      <w:tr w:rsidR="00224551" w:rsidRPr="00DC0742" w14:paraId="52312686" w14:textId="77777777" w:rsidTr="009F1AEF">
        <w:tc>
          <w:tcPr>
            <w:tcW w:w="4644" w:type="dxa"/>
          </w:tcPr>
          <w:p w14:paraId="37D881F4" w14:textId="77777777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Worst BE within 1 hour of birth, median (IQR)</w:t>
            </w:r>
          </w:p>
        </w:tc>
        <w:tc>
          <w:tcPr>
            <w:tcW w:w="2268" w:type="dxa"/>
          </w:tcPr>
          <w:p w14:paraId="07FE4144" w14:textId="5EE075F0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-</w:t>
            </w:r>
            <w:r w:rsidR="00746973">
              <w:rPr>
                <w:rFonts w:cstheme="minorHAnsi"/>
                <w:sz w:val="24"/>
                <w:szCs w:val="24"/>
              </w:rPr>
              <w:t>16.9</w:t>
            </w:r>
            <w:r w:rsidRPr="00DC0742">
              <w:rPr>
                <w:rFonts w:cstheme="minorHAnsi"/>
                <w:sz w:val="24"/>
                <w:szCs w:val="24"/>
              </w:rPr>
              <w:t xml:space="preserve"> (-2</w:t>
            </w:r>
            <w:r w:rsidR="00746973">
              <w:rPr>
                <w:rFonts w:cstheme="minorHAnsi"/>
                <w:sz w:val="24"/>
                <w:szCs w:val="24"/>
              </w:rPr>
              <w:t>3.2</w:t>
            </w:r>
            <w:r w:rsidRPr="00DC0742">
              <w:rPr>
                <w:rFonts w:cstheme="minorHAnsi"/>
                <w:sz w:val="24"/>
                <w:szCs w:val="24"/>
              </w:rPr>
              <w:t>, -1</w:t>
            </w:r>
            <w:r w:rsidR="00006EB6">
              <w:rPr>
                <w:rFonts w:cstheme="minorHAnsi"/>
                <w:sz w:val="24"/>
                <w:szCs w:val="24"/>
              </w:rPr>
              <w:t>1</w:t>
            </w:r>
            <w:r w:rsidRPr="00DC0742">
              <w:rPr>
                <w:rFonts w:cstheme="minorHAnsi"/>
                <w:sz w:val="24"/>
                <w:szCs w:val="24"/>
              </w:rPr>
              <w:t>.8)</w:t>
            </w:r>
          </w:p>
        </w:tc>
        <w:tc>
          <w:tcPr>
            <w:tcW w:w="2174" w:type="dxa"/>
          </w:tcPr>
          <w:p w14:paraId="401A7617" w14:textId="2E686DAB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-16.1 (-2</w:t>
            </w:r>
            <w:r w:rsidR="00153555">
              <w:rPr>
                <w:rFonts w:cstheme="minorHAnsi"/>
                <w:sz w:val="24"/>
                <w:szCs w:val="24"/>
              </w:rPr>
              <w:t>2.4</w:t>
            </w:r>
            <w:r w:rsidRPr="00DC0742">
              <w:rPr>
                <w:rFonts w:cstheme="minorHAnsi"/>
                <w:sz w:val="24"/>
                <w:szCs w:val="24"/>
              </w:rPr>
              <w:t>, -12.0)</w:t>
            </w:r>
          </w:p>
        </w:tc>
      </w:tr>
      <w:tr w:rsidR="00224551" w:rsidRPr="00DC0742" w14:paraId="4CE8A670" w14:textId="77777777" w:rsidTr="009F1AEF">
        <w:tc>
          <w:tcPr>
            <w:tcW w:w="4644" w:type="dxa"/>
          </w:tcPr>
          <w:p w14:paraId="429FB82C" w14:textId="6337A628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 xml:space="preserve">Apgar score at 10 min, </w:t>
            </w:r>
            <w:r w:rsidR="004A03FB">
              <w:rPr>
                <w:rFonts w:cstheme="minorHAnsi"/>
                <w:sz w:val="24"/>
                <w:szCs w:val="24"/>
              </w:rPr>
              <w:t>m</w:t>
            </w:r>
            <w:r w:rsidRPr="00DC0742">
              <w:rPr>
                <w:rFonts w:cstheme="minorHAnsi"/>
                <w:sz w:val="24"/>
                <w:szCs w:val="24"/>
              </w:rPr>
              <w:t>edian (IQR)</w:t>
            </w:r>
          </w:p>
        </w:tc>
        <w:tc>
          <w:tcPr>
            <w:tcW w:w="2268" w:type="dxa"/>
          </w:tcPr>
          <w:p w14:paraId="0469537E" w14:textId="0463008D" w:rsidR="00224551" w:rsidRPr="00DC0742" w:rsidRDefault="00224551" w:rsidP="00514E91">
            <w:pPr>
              <w:tabs>
                <w:tab w:val="left" w:pos="2760"/>
              </w:tabs>
              <w:ind w:right="81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6 (</w:t>
            </w:r>
            <w:r w:rsidR="00006EB6">
              <w:rPr>
                <w:rFonts w:cstheme="minorHAnsi"/>
                <w:sz w:val="24"/>
                <w:szCs w:val="24"/>
              </w:rPr>
              <w:t>5</w:t>
            </w:r>
            <w:r w:rsidR="00E6273B">
              <w:rPr>
                <w:rFonts w:cstheme="minorHAnsi"/>
                <w:sz w:val="24"/>
                <w:szCs w:val="24"/>
              </w:rPr>
              <w:t>-</w:t>
            </w:r>
            <w:r w:rsidR="00006EB6">
              <w:rPr>
                <w:rFonts w:cstheme="minorHAnsi"/>
                <w:sz w:val="24"/>
                <w:szCs w:val="24"/>
              </w:rPr>
              <w:t>8</w:t>
            </w:r>
            <w:r w:rsidRPr="00DC074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74" w:type="dxa"/>
          </w:tcPr>
          <w:p w14:paraId="57B4C4A4" w14:textId="637BCB5C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7 (5</w:t>
            </w:r>
            <w:r w:rsidR="00E6273B">
              <w:rPr>
                <w:rFonts w:cstheme="minorHAnsi"/>
                <w:sz w:val="24"/>
                <w:szCs w:val="24"/>
              </w:rPr>
              <w:t>-</w:t>
            </w:r>
            <w:r w:rsidRPr="00DC0742">
              <w:rPr>
                <w:rFonts w:cstheme="minorHAnsi"/>
                <w:sz w:val="24"/>
                <w:szCs w:val="24"/>
              </w:rPr>
              <w:t>8)</w:t>
            </w:r>
          </w:p>
        </w:tc>
      </w:tr>
      <w:tr w:rsidR="00224551" w:rsidRPr="00DC0742" w14:paraId="2A2A81C7" w14:textId="77777777" w:rsidTr="009F1AEF">
        <w:tc>
          <w:tcPr>
            <w:tcW w:w="4644" w:type="dxa"/>
          </w:tcPr>
          <w:p w14:paraId="1445EEE2" w14:textId="551453B4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Need for ventilation at 10 min</w:t>
            </w:r>
            <w:r w:rsidR="004A03FB">
              <w:rPr>
                <w:rFonts w:cstheme="minorHAnsi"/>
                <w:sz w:val="24"/>
                <w:szCs w:val="24"/>
              </w:rPr>
              <w:t>utes</w:t>
            </w:r>
            <w:r w:rsidRPr="00DC0742">
              <w:rPr>
                <w:rFonts w:cstheme="minorHAnsi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14:paraId="59E9FF8F" w14:textId="7FB877C2" w:rsidR="00224551" w:rsidRPr="00DC0742" w:rsidRDefault="00B03394" w:rsidP="00514E91">
            <w:pPr>
              <w:tabs>
                <w:tab w:val="left" w:pos="2760"/>
              </w:tabs>
              <w:ind w:right="8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224551" w:rsidRPr="00DC0742">
              <w:rPr>
                <w:rFonts w:cstheme="minorHAnsi"/>
                <w:sz w:val="24"/>
                <w:szCs w:val="24"/>
              </w:rPr>
              <w:t xml:space="preserve"> (7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="00224551" w:rsidRPr="00DC0742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174" w:type="dxa"/>
          </w:tcPr>
          <w:p w14:paraId="00FDF848" w14:textId="14ED991B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2</w:t>
            </w:r>
            <w:r w:rsidR="00B03394">
              <w:rPr>
                <w:rFonts w:cstheme="minorHAnsi"/>
                <w:sz w:val="24"/>
                <w:szCs w:val="24"/>
              </w:rPr>
              <w:t>7</w:t>
            </w:r>
            <w:r w:rsidRPr="00DC0742">
              <w:rPr>
                <w:rFonts w:cstheme="minorHAnsi"/>
                <w:sz w:val="24"/>
                <w:szCs w:val="24"/>
              </w:rPr>
              <w:t xml:space="preserve"> (6</w:t>
            </w:r>
            <w:r w:rsidR="00B03394">
              <w:rPr>
                <w:rFonts w:cstheme="minorHAnsi"/>
                <w:sz w:val="24"/>
                <w:szCs w:val="24"/>
              </w:rPr>
              <w:t>7.5</w:t>
            </w:r>
            <w:r w:rsidRPr="00DC0742">
              <w:rPr>
                <w:rFonts w:cstheme="minorHAnsi"/>
                <w:sz w:val="24"/>
                <w:szCs w:val="24"/>
              </w:rPr>
              <w:t>%)</w:t>
            </w:r>
          </w:p>
        </w:tc>
      </w:tr>
      <w:tr w:rsidR="00224551" w:rsidRPr="00DC0742" w14:paraId="65D07173" w14:textId="77777777" w:rsidTr="009F1AEF">
        <w:tc>
          <w:tcPr>
            <w:tcW w:w="4644" w:type="dxa"/>
          </w:tcPr>
          <w:p w14:paraId="37A95DA7" w14:textId="77777777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C0742">
              <w:rPr>
                <w:rFonts w:cstheme="minorHAnsi"/>
                <w:sz w:val="24"/>
                <w:szCs w:val="24"/>
              </w:rPr>
              <w:t>aEEG</w:t>
            </w:r>
            <w:proofErr w:type="spellEnd"/>
            <w:r w:rsidRPr="00DC0742">
              <w:rPr>
                <w:rFonts w:cstheme="minorHAnsi"/>
                <w:sz w:val="24"/>
                <w:szCs w:val="24"/>
              </w:rPr>
              <w:t xml:space="preserve"> abnormalities before TH</w:t>
            </w:r>
          </w:p>
          <w:p w14:paraId="777AA742" w14:textId="1DC46B45" w:rsidR="00224551" w:rsidRPr="00DC0742" w:rsidRDefault="00E86786" w:rsidP="00514E9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</w:t>
            </w:r>
            <w:r w:rsidR="00224551" w:rsidRPr="00DC0742">
              <w:rPr>
                <w:rFonts w:cstheme="minorHAnsi"/>
                <w:sz w:val="24"/>
                <w:szCs w:val="24"/>
              </w:rPr>
              <w:t>oderately abnormal, N (%)</w:t>
            </w:r>
          </w:p>
          <w:p w14:paraId="376F75C7" w14:textId="5636AEB9" w:rsidR="00224551" w:rsidRPr="00DC0742" w:rsidRDefault="00E86786" w:rsidP="00514E9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="00224551" w:rsidRPr="00DC0742">
              <w:rPr>
                <w:rFonts w:cstheme="minorHAnsi"/>
                <w:sz w:val="24"/>
                <w:szCs w:val="24"/>
              </w:rPr>
              <w:t>everely abnormal, N (%)</w:t>
            </w:r>
          </w:p>
        </w:tc>
        <w:tc>
          <w:tcPr>
            <w:tcW w:w="2268" w:type="dxa"/>
          </w:tcPr>
          <w:p w14:paraId="1E7CCF7E" w14:textId="77777777" w:rsidR="007E3734" w:rsidRDefault="007E3734" w:rsidP="00514E91">
            <w:pPr>
              <w:rPr>
                <w:rFonts w:cstheme="minorHAnsi"/>
                <w:sz w:val="24"/>
                <w:szCs w:val="24"/>
              </w:rPr>
            </w:pPr>
          </w:p>
          <w:p w14:paraId="6B34B50E" w14:textId="5DD06342" w:rsidR="00224551" w:rsidRPr="00DC0742" w:rsidRDefault="007E3734" w:rsidP="00514E9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  <w:r w:rsidR="00224551" w:rsidRPr="00DC0742">
              <w:rPr>
                <w:rFonts w:cstheme="minorHAnsi"/>
                <w:sz w:val="24"/>
                <w:szCs w:val="24"/>
              </w:rPr>
              <w:t xml:space="preserve"> (100%)</w:t>
            </w:r>
          </w:p>
          <w:p w14:paraId="6012C2C2" w14:textId="77777777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2174" w:type="dxa"/>
          </w:tcPr>
          <w:p w14:paraId="4AC6833D" w14:textId="77777777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</w:p>
          <w:p w14:paraId="3CA5912E" w14:textId="1E5AB7A6" w:rsidR="00224551" w:rsidRPr="00DC0742" w:rsidRDefault="00224551" w:rsidP="00514E91">
            <w:pPr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3</w:t>
            </w:r>
            <w:r w:rsidR="007E3734">
              <w:rPr>
                <w:rFonts w:cstheme="minorHAnsi"/>
                <w:sz w:val="24"/>
                <w:szCs w:val="24"/>
              </w:rPr>
              <w:t>8</w:t>
            </w:r>
            <w:r w:rsidRPr="00DC0742">
              <w:rPr>
                <w:rFonts w:cstheme="minorHAnsi"/>
                <w:sz w:val="24"/>
                <w:szCs w:val="24"/>
              </w:rPr>
              <w:t xml:space="preserve"> (95%)</w:t>
            </w:r>
          </w:p>
          <w:p w14:paraId="36BF5945" w14:textId="1CB738CB" w:rsidR="00224551" w:rsidRPr="00DC0742" w:rsidRDefault="00E66F71" w:rsidP="00514E9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="00224551" w:rsidRPr="00DC0742">
              <w:rPr>
                <w:rFonts w:cstheme="minorHAnsi"/>
                <w:sz w:val="24"/>
                <w:szCs w:val="24"/>
              </w:rPr>
              <w:t>2 (</w:t>
            </w:r>
            <w:r w:rsidR="0032786E">
              <w:rPr>
                <w:rFonts w:cstheme="minorHAnsi"/>
                <w:sz w:val="24"/>
                <w:szCs w:val="24"/>
              </w:rPr>
              <w:t>5</w:t>
            </w:r>
            <w:r w:rsidR="00224551" w:rsidRPr="00DC0742">
              <w:rPr>
                <w:rFonts w:cstheme="minorHAnsi"/>
                <w:sz w:val="24"/>
                <w:szCs w:val="24"/>
              </w:rPr>
              <w:t>%)</w:t>
            </w:r>
          </w:p>
        </w:tc>
      </w:tr>
    </w:tbl>
    <w:p w14:paraId="6CD1333C" w14:textId="6F875236" w:rsidR="006D6B87" w:rsidRDefault="006D6B87"/>
    <w:p w14:paraId="3569DE99" w14:textId="398D6C86" w:rsidR="00E6273B" w:rsidRDefault="00E6273B"/>
    <w:p w14:paraId="6E2ABAA5" w14:textId="77777777" w:rsidR="00076557" w:rsidRDefault="00076557" w:rsidP="00E6273B">
      <w:pPr>
        <w:rPr>
          <w:rFonts w:cstheme="minorHAnsi"/>
          <w:sz w:val="24"/>
          <w:szCs w:val="24"/>
        </w:rPr>
      </w:pPr>
    </w:p>
    <w:p w14:paraId="65A453F6" w14:textId="479D0738" w:rsidR="00E6273B" w:rsidRPr="00DC0742" w:rsidRDefault="00E6273B" w:rsidP="00E6273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ry </w:t>
      </w:r>
      <w:r w:rsidRPr="00DC0742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3</w:t>
      </w:r>
      <w:r w:rsidRPr="00DC0742">
        <w:rPr>
          <w:rFonts w:cstheme="minorHAnsi"/>
          <w:sz w:val="24"/>
          <w:szCs w:val="24"/>
        </w:rPr>
        <w:t xml:space="preserve">: </w:t>
      </w:r>
      <w:r>
        <w:rPr>
          <w:rFonts w:cstheme="minorHAnsi"/>
          <w:sz w:val="24"/>
          <w:szCs w:val="24"/>
        </w:rPr>
        <w:t xml:space="preserve">Comparison of clinical characteristics at birth between cases included or rejected from MRI analysis. </w:t>
      </w:r>
    </w:p>
    <w:tbl>
      <w:tblPr>
        <w:tblStyle w:val="TableGrid"/>
        <w:tblW w:w="9167" w:type="dxa"/>
        <w:tblInd w:w="-5" w:type="dxa"/>
        <w:tblLook w:val="04A0" w:firstRow="1" w:lastRow="0" w:firstColumn="1" w:lastColumn="0" w:noHBand="0" w:noVBand="1"/>
      </w:tblPr>
      <w:tblGrid>
        <w:gridCol w:w="3261"/>
        <w:gridCol w:w="2126"/>
        <w:gridCol w:w="2584"/>
        <w:gridCol w:w="1196"/>
      </w:tblGrid>
      <w:tr w:rsidR="00E6273B" w:rsidRPr="00DC0742" w14:paraId="40CAF285" w14:textId="77777777" w:rsidTr="00E6273B">
        <w:trPr>
          <w:trHeight w:val="278"/>
        </w:trPr>
        <w:tc>
          <w:tcPr>
            <w:tcW w:w="3261" w:type="dxa"/>
          </w:tcPr>
          <w:p w14:paraId="6C35F1AF" w14:textId="77777777" w:rsidR="00E6273B" w:rsidRPr="00DC0742" w:rsidRDefault="00E6273B" w:rsidP="00E44EA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C0742">
              <w:rPr>
                <w:rFonts w:cstheme="minorHAnsi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126" w:type="dxa"/>
          </w:tcPr>
          <w:p w14:paraId="6C85C74C" w14:textId="77777777" w:rsidR="00E6273B" w:rsidRDefault="00E6273B" w:rsidP="00E44EA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Included </w:t>
            </w:r>
            <w:r w:rsidRPr="00DC0742">
              <w:rPr>
                <w:rFonts w:cstheme="minorHAnsi"/>
                <w:b/>
                <w:bCs/>
                <w:sz w:val="24"/>
                <w:szCs w:val="24"/>
              </w:rPr>
              <w:t>Cas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s</w:t>
            </w:r>
          </w:p>
          <w:p w14:paraId="633BB135" w14:textId="77777777" w:rsidR="00E6273B" w:rsidRPr="00061921" w:rsidRDefault="00E6273B" w:rsidP="00E44EA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2DCA9588">
              <w:rPr>
                <w:b/>
                <w:bCs/>
                <w:sz w:val="24"/>
                <w:szCs w:val="24"/>
              </w:rPr>
              <w:t>(N=31)</w:t>
            </w:r>
          </w:p>
        </w:tc>
        <w:tc>
          <w:tcPr>
            <w:tcW w:w="2584" w:type="dxa"/>
          </w:tcPr>
          <w:p w14:paraId="040A2F2D" w14:textId="77777777" w:rsidR="00E6273B" w:rsidRDefault="00E6273B" w:rsidP="00E44EA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jected Cases</w:t>
            </w:r>
          </w:p>
          <w:p w14:paraId="15C07A90" w14:textId="77777777" w:rsidR="00E6273B" w:rsidRPr="00DC0742" w:rsidRDefault="00E6273B" w:rsidP="00E44EA5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2DCA9588">
              <w:rPr>
                <w:b/>
                <w:bCs/>
                <w:sz w:val="24"/>
                <w:szCs w:val="24"/>
              </w:rPr>
              <w:t>(N=</w:t>
            </w:r>
            <w:r>
              <w:rPr>
                <w:b/>
                <w:bCs/>
                <w:sz w:val="24"/>
                <w:szCs w:val="24"/>
              </w:rPr>
              <w:t>17</w:t>
            </w:r>
            <w:r w:rsidRPr="2DCA9588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6" w:type="dxa"/>
          </w:tcPr>
          <w:p w14:paraId="142A960B" w14:textId="77777777" w:rsidR="00E6273B" w:rsidRPr="00DC0742" w:rsidRDefault="00E6273B" w:rsidP="00E44EA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C0742">
              <w:rPr>
                <w:rFonts w:cstheme="minorHAnsi"/>
                <w:b/>
                <w:bCs/>
                <w:sz w:val="24"/>
                <w:szCs w:val="24"/>
              </w:rPr>
              <w:t>P value</w:t>
            </w:r>
          </w:p>
        </w:tc>
      </w:tr>
      <w:tr w:rsidR="00E6273B" w:rsidRPr="00DC0742" w14:paraId="14D4A541" w14:textId="77777777" w:rsidTr="00E6273B">
        <w:trPr>
          <w:trHeight w:val="278"/>
        </w:trPr>
        <w:tc>
          <w:tcPr>
            <w:tcW w:w="3261" w:type="dxa"/>
          </w:tcPr>
          <w:p w14:paraId="44C6BFF1" w14:textId="77777777" w:rsidR="00E6273B" w:rsidRPr="00DC0742" w:rsidRDefault="00E6273B" w:rsidP="00E44EA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Gestational age in weeks, median (IQR)</w:t>
            </w:r>
          </w:p>
        </w:tc>
        <w:tc>
          <w:tcPr>
            <w:tcW w:w="2126" w:type="dxa"/>
          </w:tcPr>
          <w:p w14:paraId="17BE6269" w14:textId="77777777" w:rsidR="00E6273B" w:rsidRPr="00DC0742" w:rsidRDefault="00E6273B" w:rsidP="00E44EA5">
            <w:pPr>
              <w:spacing w:line="360" w:lineRule="auto"/>
              <w:rPr>
                <w:sz w:val="24"/>
                <w:szCs w:val="24"/>
              </w:rPr>
            </w:pPr>
            <w:r w:rsidRPr="2DCA9588">
              <w:rPr>
                <w:sz w:val="24"/>
                <w:szCs w:val="24"/>
              </w:rPr>
              <w:t>40.4 (39.0-41.0)</w:t>
            </w:r>
          </w:p>
        </w:tc>
        <w:tc>
          <w:tcPr>
            <w:tcW w:w="2584" w:type="dxa"/>
          </w:tcPr>
          <w:p w14:paraId="7DD21229" w14:textId="77777777" w:rsidR="00E6273B" w:rsidRPr="00DC0742" w:rsidRDefault="00E6273B" w:rsidP="00E44EA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7 (38.3-40.8)</w:t>
            </w:r>
          </w:p>
        </w:tc>
        <w:tc>
          <w:tcPr>
            <w:tcW w:w="1196" w:type="dxa"/>
          </w:tcPr>
          <w:p w14:paraId="7F0F9BB0" w14:textId="77777777" w:rsidR="00E6273B" w:rsidRPr="00DC0742" w:rsidRDefault="00E6273B" w:rsidP="00E44EA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</w:tr>
      <w:tr w:rsidR="00E6273B" w:rsidRPr="00DC0742" w14:paraId="373EE10D" w14:textId="77777777" w:rsidTr="00E6273B">
        <w:trPr>
          <w:trHeight w:val="263"/>
        </w:trPr>
        <w:tc>
          <w:tcPr>
            <w:tcW w:w="3261" w:type="dxa"/>
          </w:tcPr>
          <w:p w14:paraId="3CD45AE5" w14:textId="77777777" w:rsidR="00E6273B" w:rsidRPr="00DC0742" w:rsidRDefault="00E6273B" w:rsidP="00E44EA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Birth weight in grams, median (IQR)</w:t>
            </w:r>
          </w:p>
        </w:tc>
        <w:tc>
          <w:tcPr>
            <w:tcW w:w="2126" w:type="dxa"/>
          </w:tcPr>
          <w:p w14:paraId="39AFEA71" w14:textId="77777777" w:rsidR="00E6273B" w:rsidRPr="00DC0742" w:rsidRDefault="00E6273B" w:rsidP="00E44EA5">
            <w:pPr>
              <w:spacing w:line="360" w:lineRule="auto"/>
              <w:rPr>
                <w:sz w:val="24"/>
                <w:szCs w:val="24"/>
              </w:rPr>
            </w:pPr>
            <w:r w:rsidRPr="2DCA9588">
              <w:rPr>
                <w:sz w:val="24"/>
                <w:szCs w:val="24"/>
              </w:rPr>
              <w:t>3362 (3113-3895)</w:t>
            </w:r>
          </w:p>
        </w:tc>
        <w:tc>
          <w:tcPr>
            <w:tcW w:w="2584" w:type="dxa"/>
          </w:tcPr>
          <w:p w14:paraId="2CC1D66E" w14:textId="77777777" w:rsidR="00E6273B" w:rsidRPr="00DC0742" w:rsidRDefault="00E6273B" w:rsidP="00E44EA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50 (3025-3690)</w:t>
            </w:r>
          </w:p>
        </w:tc>
        <w:tc>
          <w:tcPr>
            <w:tcW w:w="1196" w:type="dxa"/>
          </w:tcPr>
          <w:p w14:paraId="234C0A96" w14:textId="77777777" w:rsidR="00E6273B" w:rsidRPr="00DC0742" w:rsidRDefault="00E6273B" w:rsidP="00E44EA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</w:tr>
      <w:tr w:rsidR="00E6273B" w:rsidRPr="00DC0742" w14:paraId="7452ACB6" w14:textId="77777777" w:rsidTr="00E6273B">
        <w:trPr>
          <w:trHeight w:val="263"/>
        </w:trPr>
        <w:tc>
          <w:tcPr>
            <w:tcW w:w="3261" w:type="dxa"/>
          </w:tcPr>
          <w:p w14:paraId="024C9149" w14:textId="72A250CB" w:rsidR="00E6273B" w:rsidRPr="00DC0742" w:rsidRDefault="00E6273B" w:rsidP="00E6273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D2887">
              <w:rPr>
                <w:rFonts w:cstheme="minorHAnsi"/>
                <w:sz w:val="24"/>
                <w:szCs w:val="24"/>
              </w:rPr>
              <w:t>Worst pH within 1 hour of birth, median (range)</w:t>
            </w:r>
          </w:p>
        </w:tc>
        <w:tc>
          <w:tcPr>
            <w:tcW w:w="2126" w:type="dxa"/>
          </w:tcPr>
          <w:p w14:paraId="4E6E3DAA" w14:textId="580274D4" w:rsidR="00E6273B" w:rsidRPr="2DCA9588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8 (6.88-7.11)</w:t>
            </w:r>
          </w:p>
        </w:tc>
        <w:tc>
          <w:tcPr>
            <w:tcW w:w="2584" w:type="dxa"/>
          </w:tcPr>
          <w:p w14:paraId="764079AD" w14:textId="7148D73C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2 (6.74-7.01)</w:t>
            </w:r>
          </w:p>
        </w:tc>
        <w:tc>
          <w:tcPr>
            <w:tcW w:w="1196" w:type="dxa"/>
          </w:tcPr>
          <w:p w14:paraId="2288C74D" w14:textId="1275FA0F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 w:rsidR="00E6273B" w:rsidRPr="00DC0742" w14:paraId="0311DA99" w14:textId="77777777" w:rsidTr="00E6273B">
        <w:trPr>
          <w:trHeight w:val="263"/>
        </w:trPr>
        <w:tc>
          <w:tcPr>
            <w:tcW w:w="3261" w:type="dxa"/>
          </w:tcPr>
          <w:p w14:paraId="22B8B6DC" w14:textId="43BA8072" w:rsidR="00E6273B" w:rsidRPr="00DC0742" w:rsidRDefault="00E6273B" w:rsidP="00E6273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orst BE within 1 hour of birth, median (range)</w:t>
            </w:r>
          </w:p>
        </w:tc>
        <w:tc>
          <w:tcPr>
            <w:tcW w:w="2126" w:type="dxa"/>
          </w:tcPr>
          <w:p w14:paraId="234BC966" w14:textId="4C49957A" w:rsidR="00E6273B" w:rsidRPr="2DCA9588" w:rsidRDefault="00144722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.0 (-22.5, -12.0)</w:t>
            </w:r>
          </w:p>
        </w:tc>
        <w:tc>
          <w:tcPr>
            <w:tcW w:w="2584" w:type="dxa"/>
          </w:tcPr>
          <w:p w14:paraId="2D7A1FBA" w14:textId="2B1D1234" w:rsidR="00E6273B" w:rsidRDefault="004F2C1C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.2 (-20.8, -13.7)</w:t>
            </w:r>
          </w:p>
        </w:tc>
        <w:tc>
          <w:tcPr>
            <w:tcW w:w="1196" w:type="dxa"/>
          </w:tcPr>
          <w:p w14:paraId="411FFBF6" w14:textId="5923D294" w:rsidR="00E6273B" w:rsidRDefault="004F2C1C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</w:tr>
      <w:tr w:rsidR="00E6273B" w:rsidRPr="00DC0742" w14:paraId="098CC8E0" w14:textId="77777777" w:rsidTr="00E6273B">
        <w:trPr>
          <w:trHeight w:val="263"/>
        </w:trPr>
        <w:tc>
          <w:tcPr>
            <w:tcW w:w="3261" w:type="dxa"/>
          </w:tcPr>
          <w:p w14:paraId="449AA626" w14:textId="035315B2" w:rsidR="00E6273B" w:rsidRDefault="00E6273B" w:rsidP="00E6273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DC0742">
              <w:rPr>
                <w:rFonts w:cstheme="minorHAnsi"/>
                <w:sz w:val="24"/>
                <w:szCs w:val="24"/>
              </w:rPr>
              <w:t>Need for ventilation at 10 min, N (%)</w:t>
            </w:r>
          </w:p>
        </w:tc>
        <w:tc>
          <w:tcPr>
            <w:tcW w:w="2126" w:type="dxa"/>
          </w:tcPr>
          <w:p w14:paraId="7BE4E76D" w14:textId="0DB85E0F" w:rsidR="00E6273B" w:rsidRPr="2DCA9588" w:rsidRDefault="000669C2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</w:t>
            </w:r>
            <w:r w:rsidR="00DF7A5A">
              <w:rPr>
                <w:sz w:val="24"/>
                <w:szCs w:val="24"/>
              </w:rPr>
              <w:t>71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84" w:type="dxa"/>
          </w:tcPr>
          <w:p w14:paraId="178F48D2" w14:textId="54FE389E" w:rsidR="00E6273B" w:rsidRDefault="000669C2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</w:t>
            </w:r>
            <w:r w:rsidR="00DF7A5A">
              <w:rPr>
                <w:sz w:val="24"/>
                <w:szCs w:val="24"/>
              </w:rPr>
              <w:t>65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96" w:type="dxa"/>
          </w:tcPr>
          <w:p w14:paraId="6EE95C74" w14:textId="1085E29D" w:rsidR="00E6273B" w:rsidRDefault="00DF7A5A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</w:tr>
      <w:tr w:rsidR="00E6273B" w:rsidRPr="00DC0742" w14:paraId="64C5E6EB" w14:textId="77777777" w:rsidTr="00E6273B">
        <w:trPr>
          <w:trHeight w:val="263"/>
        </w:trPr>
        <w:tc>
          <w:tcPr>
            <w:tcW w:w="3261" w:type="dxa"/>
          </w:tcPr>
          <w:p w14:paraId="60537E8C" w14:textId="64DE67C2" w:rsidR="00E6273B" w:rsidRPr="004D2887" w:rsidRDefault="00E6273B" w:rsidP="00E6273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gar score at 10 min, median (IQR)</w:t>
            </w:r>
          </w:p>
        </w:tc>
        <w:tc>
          <w:tcPr>
            <w:tcW w:w="2126" w:type="dxa"/>
          </w:tcPr>
          <w:p w14:paraId="7E2AABA1" w14:textId="527C5F36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5-8)</w:t>
            </w:r>
          </w:p>
        </w:tc>
        <w:tc>
          <w:tcPr>
            <w:tcW w:w="2584" w:type="dxa"/>
          </w:tcPr>
          <w:p w14:paraId="46073979" w14:textId="085D798E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5-8)</w:t>
            </w:r>
          </w:p>
        </w:tc>
        <w:tc>
          <w:tcPr>
            <w:tcW w:w="1196" w:type="dxa"/>
          </w:tcPr>
          <w:p w14:paraId="1E34A5B6" w14:textId="050CF563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</w:tr>
      <w:tr w:rsidR="00E6273B" w:rsidRPr="00DC0742" w14:paraId="2F897A02" w14:textId="77777777" w:rsidTr="00E6273B">
        <w:trPr>
          <w:trHeight w:val="263"/>
        </w:trPr>
        <w:tc>
          <w:tcPr>
            <w:tcW w:w="3261" w:type="dxa"/>
          </w:tcPr>
          <w:p w14:paraId="1F36D750" w14:textId="77777777" w:rsidR="00E6273B" w:rsidRDefault="00E6273B" w:rsidP="00E6273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aEE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abnormalities before TH</w:t>
            </w:r>
          </w:p>
          <w:p w14:paraId="087C82F7" w14:textId="77777777" w:rsidR="00E6273B" w:rsidRDefault="00E6273B" w:rsidP="00E6273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derately abnormal, N (%)</w:t>
            </w:r>
          </w:p>
          <w:p w14:paraId="5EFBC4F8" w14:textId="3E6A86F9" w:rsidR="00E6273B" w:rsidRPr="00DC0742" w:rsidRDefault="00E6273B" w:rsidP="00E6273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verely abnormal, N (%)</w:t>
            </w:r>
          </w:p>
        </w:tc>
        <w:tc>
          <w:tcPr>
            <w:tcW w:w="2126" w:type="dxa"/>
          </w:tcPr>
          <w:p w14:paraId="33B2C14A" w14:textId="77777777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</w:p>
          <w:p w14:paraId="3ED53346" w14:textId="684232D2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 xml:space="preserve"> (</w:t>
            </w:r>
            <w:r w:rsidR="002E4F5D">
              <w:rPr>
                <w:sz w:val="24"/>
                <w:szCs w:val="24"/>
              </w:rPr>
              <w:t>94%</w:t>
            </w:r>
            <w:r>
              <w:rPr>
                <w:sz w:val="24"/>
                <w:szCs w:val="24"/>
              </w:rPr>
              <w:t>)</w:t>
            </w:r>
          </w:p>
          <w:p w14:paraId="7BC0506F" w14:textId="0B8AD60C" w:rsidR="00E6273B" w:rsidRPr="2DCA9588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</w:t>
            </w:r>
            <w:r w:rsidR="002E4F5D">
              <w:rPr>
                <w:sz w:val="24"/>
                <w:szCs w:val="24"/>
              </w:rPr>
              <w:t>6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84" w:type="dxa"/>
          </w:tcPr>
          <w:p w14:paraId="1A97ABEC" w14:textId="77777777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</w:p>
          <w:p w14:paraId="3C4A1CED" w14:textId="4EA47F6D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 xml:space="preserve"> (100</w:t>
            </w:r>
            <w:r w:rsidR="002E4F5D"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  <w:p w14:paraId="1BDAAA36" w14:textId="17B949F9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</w:t>
            </w:r>
            <w:r w:rsidR="002E4F5D"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96" w:type="dxa"/>
          </w:tcPr>
          <w:p w14:paraId="2EC0A512" w14:textId="77777777" w:rsidR="00E6273B" w:rsidRDefault="00E6273B" w:rsidP="00E6273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</w:tr>
    </w:tbl>
    <w:p w14:paraId="481A69BB" w14:textId="77777777" w:rsidR="00E6273B" w:rsidRDefault="00E6273B" w:rsidP="00E6273B"/>
    <w:p w14:paraId="01891B76" w14:textId="77777777" w:rsidR="00E6273B" w:rsidRDefault="00E6273B"/>
    <w:p w14:paraId="7FFD0B2C" w14:textId="77777777" w:rsidR="006D6B87" w:rsidRDefault="006D6B87">
      <w:r>
        <w:br w:type="page"/>
      </w:r>
    </w:p>
    <w:p w14:paraId="2F478317" w14:textId="1998ECF7" w:rsidR="006D6B87" w:rsidRPr="006D6B87" w:rsidRDefault="006D6B87">
      <w:pPr>
        <w:rPr>
          <w:sz w:val="24"/>
          <w:szCs w:val="24"/>
        </w:rPr>
      </w:pPr>
      <w:r w:rsidRPr="006D6B87">
        <w:rPr>
          <w:sz w:val="24"/>
          <w:szCs w:val="24"/>
        </w:rPr>
        <w:lastRenderedPageBreak/>
        <w:t>Supplementar</w:t>
      </w:r>
      <w:r w:rsidR="00F8671F">
        <w:rPr>
          <w:sz w:val="24"/>
          <w:szCs w:val="24"/>
        </w:rPr>
        <w:t>y F</w:t>
      </w:r>
      <w:r w:rsidR="004A5BD4">
        <w:rPr>
          <w:sz w:val="24"/>
          <w:szCs w:val="24"/>
        </w:rPr>
        <w:t xml:space="preserve">igure </w:t>
      </w:r>
      <w:r w:rsidRPr="006D6B87">
        <w:rPr>
          <w:sz w:val="24"/>
          <w:szCs w:val="24"/>
        </w:rPr>
        <w:t>legends</w:t>
      </w:r>
    </w:p>
    <w:p w14:paraId="78D33367" w14:textId="77777777" w:rsidR="006D6B87" w:rsidRPr="006D6B87" w:rsidRDefault="006D6B87" w:rsidP="006D6B87">
      <w:pPr>
        <w:spacing w:line="360" w:lineRule="auto"/>
        <w:rPr>
          <w:rFonts w:cstheme="minorHAnsi"/>
          <w:sz w:val="24"/>
          <w:szCs w:val="24"/>
        </w:rPr>
      </w:pPr>
      <w:r w:rsidRPr="006D6B87">
        <w:rPr>
          <w:rFonts w:cstheme="minorHAnsi"/>
          <w:b/>
          <w:bCs/>
          <w:sz w:val="24"/>
          <w:szCs w:val="24"/>
        </w:rPr>
        <w:t>Supplementary Figure 1:</w:t>
      </w:r>
      <w:r w:rsidRPr="006D6B87">
        <w:rPr>
          <w:rFonts w:cstheme="minorHAnsi"/>
          <w:sz w:val="24"/>
          <w:szCs w:val="24"/>
        </w:rPr>
        <w:t xml:space="preserve"> Scatterplot between index of multiple deprivation and general composite score in controls (a) and cases (b).</w:t>
      </w:r>
    </w:p>
    <w:p w14:paraId="5967DD5E" w14:textId="77777777" w:rsidR="006D6B87" w:rsidRPr="006D6B87" w:rsidRDefault="006D6B87" w:rsidP="006D6B87">
      <w:pPr>
        <w:spacing w:line="360" w:lineRule="auto"/>
        <w:rPr>
          <w:rFonts w:cstheme="minorHAnsi"/>
          <w:sz w:val="24"/>
          <w:szCs w:val="24"/>
        </w:rPr>
      </w:pPr>
      <w:r w:rsidRPr="006D6B87">
        <w:rPr>
          <w:rFonts w:cstheme="minorHAnsi"/>
          <w:b/>
          <w:bCs/>
          <w:sz w:val="24"/>
          <w:szCs w:val="24"/>
        </w:rPr>
        <w:t>Supplementary Figure 2:</w:t>
      </w:r>
      <w:r w:rsidRPr="006D6B87">
        <w:rPr>
          <w:rFonts w:cstheme="minorHAnsi"/>
          <w:sz w:val="24"/>
          <w:szCs w:val="24"/>
        </w:rPr>
        <w:t xml:space="preserve"> </w:t>
      </w:r>
      <w:r w:rsidRPr="006D6B87">
        <w:rPr>
          <w:rFonts w:cstheme="minorHAnsi"/>
          <w:sz w:val="24"/>
          <w:szCs w:val="24"/>
          <w:lang w:val="en-US"/>
        </w:rPr>
        <w:t>Comparison between Structural (X axis) and Pragmatic (Y axis) language scores in controls (a) and cases (b).</w:t>
      </w:r>
    </w:p>
    <w:p w14:paraId="0CFDFC9F" w14:textId="28453355" w:rsidR="006D6B87" w:rsidRPr="00A261B8" w:rsidRDefault="006D6B87" w:rsidP="00A261B8">
      <w:pPr>
        <w:spacing w:line="360" w:lineRule="auto"/>
        <w:rPr>
          <w:rFonts w:cstheme="minorHAnsi"/>
          <w:sz w:val="24"/>
          <w:szCs w:val="24"/>
        </w:rPr>
      </w:pPr>
      <w:r w:rsidRPr="006D6B87">
        <w:rPr>
          <w:rFonts w:cstheme="minorHAnsi"/>
          <w:b/>
          <w:bCs/>
          <w:sz w:val="24"/>
          <w:szCs w:val="24"/>
        </w:rPr>
        <w:t>Supplementary Figure 3:</w:t>
      </w:r>
      <w:r w:rsidRPr="006D6B87">
        <w:rPr>
          <w:rFonts w:cstheme="minorHAnsi"/>
          <w:sz w:val="24"/>
          <w:szCs w:val="24"/>
        </w:rPr>
        <w:t xml:space="preserve"> Distribution of Social Interaction Difference Composite between control (a) and case (b) children. Structural language scores were lower than the pragmatic language scores in both controls and case children.</w:t>
      </w:r>
    </w:p>
    <w:sectPr w:rsidR="006D6B87" w:rsidRPr="00A26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DF426" w14:textId="77777777" w:rsidR="00C574EA" w:rsidRDefault="00C574EA" w:rsidP="00703F7D">
      <w:pPr>
        <w:spacing w:after="0" w:line="240" w:lineRule="auto"/>
      </w:pPr>
      <w:r>
        <w:separator/>
      </w:r>
    </w:p>
  </w:endnote>
  <w:endnote w:type="continuationSeparator" w:id="0">
    <w:p w14:paraId="65036183" w14:textId="77777777" w:rsidR="00C574EA" w:rsidRDefault="00C574EA" w:rsidP="00703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C9526" w14:textId="77777777" w:rsidR="00C574EA" w:rsidRDefault="00C574EA" w:rsidP="00703F7D">
      <w:pPr>
        <w:spacing w:after="0" w:line="240" w:lineRule="auto"/>
      </w:pPr>
      <w:r>
        <w:separator/>
      </w:r>
    </w:p>
  </w:footnote>
  <w:footnote w:type="continuationSeparator" w:id="0">
    <w:p w14:paraId="6EEE62A8" w14:textId="77777777" w:rsidR="00C574EA" w:rsidRDefault="00C574EA" w:rsidP="00703F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31F"/>
    <w:rsid w:val="00002964"/>
    <w:rsid w:val="00006EB6"/>
    <w:rsid w:val="000669C2"/>
    <w:rsid w:val="00076557"/>
    <w:rsid w:val="000B7CBE"/>
    <w:rsid w:val="00144722"/>
    <w:rsid w:val="00153555"/>
    <w:rsid w:val="0018387A"/>
    <w:rsid w:val="001A08C7"/>
    <w:rsid w:val="00223322"/>
    <w:rsid w:val="00224551"/>
    <w:rsid w:val="002E4F5D"/>
    <w:rsid w:val="0032786E"/>
    <w:rsid w:val="00355C49"/>
    <w:rsid w:val="003B3E75"/>
    <w:rsid w:val="003D2AC4"/>
    <w:rsid w:val="0045625D"/>
    <w:rsid w:val="0046235D"/>
    <w:rsid w:val="004A03FB"/>
    <w:rsid w:val="004A5BD4"/>
    <w:rsid w:val="004C3201"/>
    <w:rsid w:val="004E7B8F"/>
    <w:rsid w:val="004F2C1C"/>
    <w:rsid w:val="00514E91"/>
    <w:rsid w:val="00555AF3"/>
    <w:rsid w:val="005D514A"/>
    <w:rsid w:val="006D6B87"/>
    <w:rsid w:val="00703F7D"/>
    <w:rsid w:val="00746973"/>
    <w:rsid w:val="007600AB"/>
    <w:rsid w:val="007620A4"/>
    <w:rsid w:val="0076418C"/>
    <w:rsid w:val="007A20D9"/>
    <w:rsid w:val="007E3734"/>
    <w:rsid w:val="00983521"/>
    <w:rsid w:val="009E64FA"/>
    <w:rsid w:val="009F1AEF"/>
    <w:rsid w:val="00A261B8"/>
    <w:rsid w:val="00A5186B"/>
    <w:rsid w:val="00AA5509"/>
    <w:rsid w:val="00AF7BBB"/>
    <w:rsid w:val="00B03394"/>
    <w:rsid w:val="00BD721F"/>
    <w:rsid w:val="00C574EA"/>
    <w:rsid w:val="00C73486"/>
    <w:rsid w:val="00CD2899"/>
    <w:rsid w:val="00CF407D"/>
    <w:rsid w:val="00D3563C"/>
    <w:rsid w:val="00D35D8F"/>
    <w:rsid w:val="00DA7859"/>
    <w:rsid w:val="00DF7A5A"/>
    <w:rsid w:val="00E6273B"/>
    <w:rsid w:val="00E64797"/>
    <w:rsid w:val="00E6531F"/>
    <w:rsid w:val="00E66F71"/>
    <w:rsid w:val="00E86786"/>
    <w:rsid w:val="00ED65EA"/>
    <w:rsid w:val="00EE5311"/>
    <w:rsid w:val="00F6763E"/>
    <w:rsid w:val="00F7208C"/>
    <w:rsid w:val="00F83CF0"/>
    <w:rsid w:val="00F8671F"/>
    <w:rsid w:val="00FB3C82"/>
    <w:rsid w:val="00FB5C1C"/>
    <w:rsid w:val="00FD63DD"/>
    <w:rsid w:val="018DE854"/>
    <w:rsid w:val="02F8FC8D"/>
    <w:rsid w:val="0509E88D"/>
    <w:rsid w:val="054AEE05"/>
    <w:rsid w:val="078C6EEF"/>
    <w:rsid w:val="07B703F9"/>
    <w:rsid w:val="08835910"/>
    <w:rsid w:val="08DD2143"/>
    <w:rsid w:val="0926A121"/>
    <w:rsid w:val="0B30747C"/>
    <w:rsid w:val="0C809053"/>
    <w:rsid w:val="0E51AF68"/>
    <w:rsid w:val="0FB9F682"/>
    <w:rsid w:val="11C06641"/>
    <w:rsid w:val="12F0FFCC"/>
    <w:rsid w:val="14A593E3"/>
    <w:rsid w:val="14B93732"/>
    <w:rsid w:val="15CBB12D"/>
    <w:rsid w:val="17EF118C"/>
    <w:rsid w:val="18366560"/>
    <w:rsid w:val="1A3CD51F"/>
    <w:rsid w:val="1B2F6922"/>
    <w:rsid w:val="1C295238"/>
    <w:rsid w:val="1D89ACC7"/>
    <w:rsid w:val="1E92D876"/>
    <w:rsid w:val="1F628691"/>
    <w:rsid w:val="20DF0872"/>
    <w:rsid w:val="21746FAB"/>
    <w:rsid w:val="22B943FD"/>
    <w:rsid w:val="22D1A211"/>
    <w:rsid w:val="235B2B48"/>
    <w:rsid w:val="23BFDFF6"/>
    <w:rsid w:val="27CA242B"/>
    <w:rsid w:val="2846D246"/>
    <w:rsid w:val="28E91E38"/>
    <w:rsid w:val="29FDC342"/>
    <w:rsid w:val="2B829655"/>
    <w:rsid w:val="2CEFD59D"/>
    <w:rsid w:val="2E40234A"/>
    <w:rsid w:val="2EC9AC81"/>
    <w:rsid w:val="30179D49"/>
    <w:rsid w:val="313107B0"/>
    <w:rsid w:val="31C6AB57"/>
    <w:rsid w:val="3245ACBA"/>
    <w:rsid w:val="3486635B"/>
    <w:rsid w:val="36317655"/>
    <w:rsid w:val="36B4A59D"/>
    <w:rsid w:val="37461B5F"/>
    <w:rsid w:val="37E73861"/>
    <w:rsid w:val="3896690C"/>
    <w:rsid w:val="392388B0"/>
    <w:rsid w:val="3A382DBA"/>
    <w:rsid w:val="3A7D24A9"/>
    <w:rsid w:val="3AE9BC45"/>
    <w:rsid w:val="3EF2DC22"/>
    <w:rsid w:val="42A7B7DF"/>
    <w:rsid w:val="431947A9"/>
    <w:rsid w:val="4355B99A"/>
    <w:rsid w:val="43730FDC"/>
    <w:rsid w:val="44D36A6B"/>
    <w:rsid w:val="4574876D"/>
    <w:rsid w:val="460B5A04"/>
    <w:rsid w:val="46AFA8CC"/>
    <w:rsid w:val="47C7DAA6"/>
    <w:rsid w:val="48178B3F"/>
    <w:rsid w:val="48321462"/>
    <w:rsid w:val="4942634E"/>
    <w:rsid w:val="4975BABF"/>
    <w:rsid w:val="4ACA5E8A"/>
    <w:rsid w:val="4B1C3A32"/>
    <w:rsid w:val="4B8C0394"/>
    <w:rsid w:val="4B98E84D"/>
    <w:rsid w:val="4D20E389"/>
    <w:rsid w:val="4FCACD2F"/>
    <w:rsid w:val="503506EB"/>
    <w:rsid w:val="5398A910"/>
    <w:rsid w:val="551032C3"/>
    <w:rsid w:val="55E24956"/>
    <w:rsid w:val="59D79313"/>
    <w:rsid w:val="5C61FB68"/>
    <w:rsid w:val="5C6C13FD"/>
    <w:rsid w:val="5C6FDD3B"/>
    <w:rsid w:val="5CEBE946"/>
    <w:rsid w:val="5D1BB3E7"/>
    <w:rsid w:val="5DE53BDF"/>
    <w:rsid w:val="613BC67A"/>
    <w:rsid w:val="6244F229"/>
    <w:rsid w:val="62E5AA84"/>
    <w:rsid w:val="666B5DB0"/>
    <w:rsid w:val="6764E21F"/>
    <w:rsid w:val="6771F9A9"/>
    <w:rsid w:val="686E0DCE"/>
    <w:rsid w:val="6B19F0AD"/>
    <w:rsid w:val="6BB05E9D"/>
    <w:rsid w:val="6BC92158"/>
    <w:rsid w:val="6C208CA6"/>
    <w:rsid w:val="6CAA47B3"/>
    <w:rsid w:val="6DE00C3D"/>
    <w:rsid w:val="6E17B9CC"/>
    <w:rsid w:val="70A1EF50"/>
    <w:rsid w:val="71D9DEE9"/>
    <w:rsid w:val="72001ED0"/>
    <w:rsid w:val="731CE336"/>
    <w:rsid w:val="74459036"/>
    <w:rsid w:val="76BBC957"/>
    <w:rsid w:val="77458464"/>
    <w:rsid w:val="7818C8EC"/>
    <w:rsid w:val="79567064"/>
    <w:rsid w:val="797A8441"/>
    <w:rsid w:val="7B995214"/>
    <w:rsid w:val="7B9C83DA"/>
    <w:rsid w:val="7BB6A856"/>
    <w:rsid w:val="7EEDB1A0"/>
    <w:rsid w:val="7F383835"/>
    <w:rsid w:val="7F558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A067C1D"/>
  <w15:docId w15:val="{37D7BAF4-B4EC-4707-89F7-77845A01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3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03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F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F1AE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35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229554-234D-0942-8132-D7154E0B2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Frizell</dc:creator>
  <cp:keywords/>
  <dc:description/>
  <cp:lastModifiedBy>Arthur Spencer</cp:lastModifiedBy>
  <cp:revision>15</cp:revision>
  <dcterms:created xsi:type="dcterms:W3CDTF">2022-06-19T21:34:00Z</dcterms:created>
  <dcterms:modified xsi:type="dcterms:W3CDTF">2022-08-31T10:32:00Z</dcterms:modified>
</cp:coreProperties>
</file>